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E48" w:rsidRPr="00F661FA" w:rsidRDefault="00A758B8" w:rsidP="00F661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1FA">
        <w:rPr>
          <w:rFonts w:ascii="Times New Roman" w:hAnsi="Times New Roman" w:cs="Times New Roman"/>
          <w:sz w:val="24"/>
          <w:szCs w:val="24"/>
        </w:rPr>
        <w:t xml:space="preserve">Appendix </w:t>
      </w:r>
      <w:r w:rsidR="00F661FA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155E48" w:rsidRPr="00F661FA">
        <w:rPr>
          <w:rFonts w:ascii="Times New Roman" w:hAnsi="Times New Roman" w:cs="Times New Roman"/>
          <w:sz w:val="24"/>
          <w:szCs w:val="24"/>
        </w:rPr>
        <w:t>. Table shows the variable settings and Song Scope performance statistics for the 3 final recognizer models (built using the iterative optimization approach) and the original model (built using the trial and error approach).</w:t>
      </w:r>
    </w:p>
    <w:p w:rsidR="00155E48" w:rsidRPr="00F661FA" w:rsidRDefault="00155E48" w:rsidP="00155E48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2260"/>
        <w:gridCol w:w="1699"/>
        <w:gridCol w:w="1545"/>
        <w:gridCol w:w="1698"/>
        <w:gridCol w:w="1698"/>
      </w:tblGrid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gnizer Models</w:t>
            </w:r>
          </w:p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-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-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-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iginal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complexit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resolu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T siz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T overla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ground filt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c rang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syllable (</w:t>
            </w:r>
            <w:proofErr w:type="spellStart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syllable gap (</w:t>
            </w:r>
            <w:proofErr w:type="spellStart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song (</w:t>
            </w:r>
            <w:proofErr w:type="spellStart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min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rang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Training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5 ± 11.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 ± 8.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2 ± 12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7 ± 10.81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raining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7 ± 10.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5 ± 8.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 ± 14.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5 ± 11.26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Stat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Usag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 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5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 Vect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ymbol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± 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± 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9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lable Types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55E48" w:rsidRPr="00F661FA" w:rsidTr="009544B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uration (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 ± 0.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E48" w:rsidRPr="00F661FA" w:rsidRDefault="00155E48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1</w:t>
            </w:r>
          </w:p>
        </w:tc>
      </w:tr>
    </w:tbl>
    <w:p w:rsidR="00155E48" w:rsidRPr="00F661FA" w:rsidRDefault="00155E48" w:rsidP="00155E48">
      <w:pPr>
        <w:rPr>
          <w:rFonts w:ascii="Times New Roman" w:hAnsi="Times New Roman" w:cs="Times New Roman"/>
          <w:sz w:val="24"/>
          <w:szCs w:val="24"/>
        </w:rPr>
      </w:pPr>
    </w:p>
    <w:p w:rsidR="007519EE" w:rsidRPr="00F661FA" w:rsidRDefault="00F661FA">
      <w:pPr>
        <w:rPr>
          <w:rFonts w:ascii="Times New Roman" w:hAnsi="Times New Roman" w:cs="Times New Roman"/>
          <w:sz w:val="24"/>
          <w:szCs w:val="24"/>
        </w:rPr>
      </w:pPr>
    </w:p>
    <w:sectPr w:rsidR="007519EE" w:rsidRPr="00F66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E48"/>
    <w:rsid w:val="00155E48"/>
    <w:rsid w:val="0026670A"/>
    <w:rsid w:val="00A758B8"/>
    <w:rsid w:val="00F661FA"/>
    <w:rsid w:val="00F8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rump</dc:creator>
  <cp:lastModifiedBy>Paul Crump</cp:lastModifiedBy>
  <cp:revision>3</cp:revision>
  <dcterms:created xsi:type="dcterms:W3CDTF">2015-11-20T20:12:00Z</dcterms:created>
  <dcterms:modified xsi:type="dcterms:W3CDTF">2016-12-22T02:05:00Z</dcterms:modified>
</cp:coreProperties>
</file>